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8C4F32" w14:textId="36780811" w:rsidR="00491875" w:rsidRPr="00491875" w:rsidRDefault="00491875" w:rsidP="00491875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491875">
        <w:rPr>
          <w:rFonts w:ascii="Times New Roman" w:eastAsia="MS Mincho" w:hAnsi="Times New Roman" w:cs="Times New Roman"/>
          <w:sz w:val="24"/>
          <w:szCs w:val="24"/>
        </w:rPr>
        <w:t>Table S</w:t>
      </w:r>
      <w:r w:rsidR="005D5909">
        <w:rPr>
          <w:rFonts w:ascii="Times New Roman" w:eastAsia="MS Mincho" w:hAnsi="Times New Roman" w:cs="Times New Roman"/>
          <w:sz w:val="24"/>
          <w:szCs w:val="24"/>
        </w:rPr>
        <w:t>3</w:t>
      </w:r>
      <w:r w:rsidRPr="00491875">
        <w:rPr>
          <w:rFonts w:ascii="Times New Roman" w:eastAsia="MS Mincho" w:hAnsi="Times New Roman" w:cs="Times New Roman"/>
          <w:sz w:val="24"/>
          <w:szCs w:val="24"/>
        </w:rPr>
        <w:t>. Gibbs free energy of metabolite formation (</w:t>
      </w:r>
      <w:proofErr w:type="spellStart"/>
      <w:r w:rsidRPr="00491875">
        <w:rPr>
          <w:rFonts w:ascii="Times New Roman" w:eastAsia="MS Mincho" w:hAnsi="Times New Roman" w:cs="Times New Roman"/>
          <w:sz w:val="24"/>
          <w:szCs w:val="24"/>
        </w:rPr>
        <w:t>Δ</w:t>
      </w:r>
      <w:r w:rsidRPr="00491875">
        <w:rPr>
          <w:rFonts w:ascii="Times New Roman" w:eastAsia="MS Mincho" w:hAnsi="Times New Roman" w:cs="Times New Roman"/>
          <w:sz w:val="24"/>
          <w:szCs w:val="24"/>
          <w:vertAlign w:val="subscript"/>
        </w:rPr>
        <w:t>f</w:t>
      </w:r>
      <w:r w:rsidRPr="00491875">
        <w:rPr>
          <w:rFonts w:ascii="Times New Roman" w:eastAsia="MS Mincho" w:hAnsi="Times New Roman" w:cs="Times New Roman"/>
          <w:sz w:val="24"/>
          <w:szCs w:val="24"/>
        </w:rPr>
        <w:t>G</w:t>
      </w:r>
      <w:r w:rsidRPr="00491875">
        <w:rPr>
          <w:rFonts w:ascii="Times New Roman" w:eastAsia="MS Mincho" w:hAnsi="Times New Roman" w:cs="Times New Roman"/>
          <w:sz w:val="24"/>
          <w:szCs w:val="24"/>
          <w:vertAlign w:val="superscript"/>
        </w:rPr>
        <w:t>t</w:t>
      </w:r>
      <w:proofErr w:type="spellEnd"/>
      <w:r w:rsidRPr="00491875">
        <w:rPr>
          <w:rFonts w:ascii="Times New Roman" w:eastAsia="MS Mincho" w:hAnsi="Times New Roman" w:cs="Times New Roman"/>
          <w:sz w:val="24"/>
          <w:szCs w:val="24"/>
        </w:rPr>
        <w:t>) calculated at 25˚C, pH of 7, and ionic concentration of 0.25 M.</w:t>
      </w:r>
    </w:p>
    <w:tbl>
      <w:tblPr>
        <w:tblStyle w:val="TableGrid11"/>
        <w:tblW w:w="9108" w:type="dxa"/>
        <w:tblLayout w:type="fixed"/>
        <w:tblLook w:val="04A0" w:firstRow="1" w:lastRow="0" w:firstColumn="1" w:lastColumn="0" w:noHBand="0" w:noVBand="1"/>
      </w:tblPr>
      <w:tblGrid>
        <w:gridCol w:w="1728"/>
        <w:gridCol w:w="2610"/>
        <w:gridCol w:w="2215"/>
        <w:gridCol w:w="1205"/>
        <w:gridCol w:w="1350"/>
      </w:tblGrid>
      <w:tr w:rsidR="00491875" w:rsidRPr="00491875" w14:paraId="23A48702" w14:textId="77777777" w:rsidTr="00491875">
        <w:tc>
          <w:tcPr>
            <w:tcW w:w="1728" w:type="dxa"/>
            <w:vAlign w:val="center"/>
          </w:tcPr>
          <w:p w14:paraId="49C703BC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b/>
                <w:sz w:val="20"/>
                <w:szCs w:val="20"/>
              </w:rPr>
              <w:t>Compound id</w:t>
            </w:r>
          </w:p>
        </w:tc>
        <w:tc>
          <w:tcPr>
            <w:tcW w:w="2610" w:type="dxa"/>
            <w:vAlign w:val="center"/>
          </w:tcPr>
          <w:p w14:paraId="72E72394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b/>
                <w:sz w:val="20"/>
                <w:szCs w:val="20"/>
              </w:rPr>
              <w:t>Compound name</w:t>
            </w:r>
          </w:p>
        </w:tc>
        <w:tc>
          <w:tcPr>
            <w:tcW w:w="2215" w:type="dxa"/>
            <w:vAlign w:val="center"/>
          </w:tcPr>
          <w:p w14:paraId="284CCE44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b/>
                <w:sz w:val="20"/>
                <w:szCs w:val="20"/>
              </w:rPr>
              <w:t>Chemical formula (charged)</w:t>
            </w:r>
          </w:p>
        </w:tc>
        <w:tc>
          <w:tcPr>
            <w:tcW w:w="1205" w:type="dxa"/>
            <w:vAlign w:val="center"/>
          </w:tcPr>
          <w:p w14:paraId="2591D6F4" w14:textId="77777777" w:rsidR="00491875" w:rsidRPr="001D3E3C" w:rsidRDefault="00491875" w:rsidP="004918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1D3E3C"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 w:rsidRPr="001D3E3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f</w:t>
            </w:r>
            <w:r w:rsidRPr="001D3E3C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1D3E3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</w:t>
            </w:r>
            <w:proofErr w:type="spellEnd"/>
            <w:r w:rsidRPr="001D3E3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kJ/</w:t>
            </w:r>
            <w:proofErr w:type="spellStart"/>
            <w:r w:rsidRPr="001D3E3C">
              <w:rPr>
                <w:rFonts w:ascii="Times New Roman" w:hAnsi="Times New Roman" w:cs="Times New Roman"/>
                <w:b/>
                <w:sz w:val="20"/>
                <w:szCs w:val="20"/>
              </w:rPr>
              <w:t>mol</w:t>
            </w:r>
            <w:proofErr w:type="spellEnd"/>
            <w:r w:rsidRPr="001D3E3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66F016B8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491875" w:rsidRPr="00491875" w14:paraId="5E706DAA" w14:textId="77777777" w:rsidTr="00491875">
        <w:tc>
          <w:tcPr>
            <w:tcW w:w="1728" w:type="dxa"/>
          </w:tcPr>
          <w:p w14:paraId="79DC1C5C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OO</w:t>
            </w:r>
          </w:p>
        </w:tc>
        <w:tc>
          <w:tcPr>
            <w:tcW w:w="2610" w:type="dxa"/>
          </w:tcPr>
          <w:p w14:paraId="0C38DDF3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Acetate</w:t>
            </w:r>
          </w:p>
        </w:tc>
        <w:tc>
          <w:tcPr>
            <w:tcW w:w="2215" w:type="dxa"/>
          </w:tcPr>
          <w:p w14:paraId="7CA775BC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O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05" w:type="dxa"/>
          </w:tcPr>
          <w:p w14:paraId="3F5CB1EC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−247.92</w:t>
            </w:r>
          </w:p>
        </w:tc>
        <w:tc>
          <w:tcPr>
            <w:tcW w:w="1350" w:type="dxa"/>
          </w:tcPr>
          <w:p w14:paraId="622271B1" w14:textId="7D20F1A3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7EC031D7" w14:textId="77777777" w:rsidTr="00491875">
        <w:tc>
          <w:tcPr>
            <w:tcW w:w="1728" w:type="dxa"/>
          </w:tcPr>
          <w:p w14:paraId="1A2BEED9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-CO-SCoA</w:t>
            </w:r>
          </w:p>
        </w:tc>
        <w:tc>
          <w:tcPr>
            <w:tcW w:w="2610" w:type="dxa"/>
          </w:tcPr>
          <w:p w14:paraId="2276B760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Acetyl-CoA</w:t>
            </w:r>
          </w:p>
        </w:tc>
        <w:tc>
          <w:tcPr>
            <w:tcW w:w="2215" w:type="dxa"/>
          </w:tcPr>
          <w:p w14:paraId="3F65AEB9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-</w:t>
            </w:r>
          </w:p>
        </w:tc>
        <w:tc>
          <w:tcPr>
            <w:tcW w:w="1205" w:type="dxa"/>
          </w:tcPr>
          <w:p w14:paraId="3AECC8AC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−1914.82</w:t>
            </w:r>
          </w:p>
        </w:tc>
        <w:tc>
          <w:tcPr>
            <w:tcW w:w="1350" w:type="dxa"/>
          </w:tcPr>
          <w:p w14:paraId="28DB43AE" w14:textId="6D67FA0A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2C93AF5A" w14:textId="77777777" w:rsidTr="00491875">
        <w:tc>
          <w:tcPr>
            <w:tcW w:w="1728" w:type="dxa"/>
          </w:tcPr>
          <w:p w14:paraId="2E44F7D2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-CO-P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610" w:type="dxa"/>
          </w:tcPr>
          <w:p w14:paraId="26E410BA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Acetyl phosphate</w:t>
            </w:r>
          </w:p>
        </w:tc>
        <w:tc>
          <w:tcPr>
            <w:tcW w:w="2215" w:type="dxa"/>
          </w:tcPr>
          <w:p w14:paraId="16627675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1205" w:type="dxa"/>
          </w:tcPr>
          <w:p w14:paraId="5A671389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−1143.04</w:t>
            </w:r>
          </w:p>
        </w:tc>
        <w:tc>
          <w:tcPr>
            <w:tcW w:w="1350" w:type="dxa"/>
          </w:tcPr>
          <w:p w14:paraId="3F654EFA" w14:textId="7DDA7E43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04DBB0D2" w14:textId="77777777" w:rsidTr="00491875">
        <w:tc>
          <w:tcPr>
            <w:tcW w:w="1728" w:type="dxa"/>
          </w:tcPr>
          <w:p w14:paraId="38BAE411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</w:p>
        </w:tc>
        <w:tc>
          <w:tcPr>
            <w:tcW w:w="2610" w:type="dxa"/>
          </w:tcPr>
          <w:p w14:paraId="74CC27E1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</w:p>
        </w:tc>
        <w:tc>
          <w:tcPr>
            <w:tcW w:w="2215" w:type="dxa"/>
          </w:tcPr>
          <w:p w14:paraId="5722DC6C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</w:p>
        </w:tc>
        <w:tc>
          <w:tcPr>
            <w:tcW w:w="1205" w:type="dxa"/>
          </w:tcPr>
          <w:p w14:paraId="6F6EF479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−1467.21</w:t>
            </w:r>
          </w:p>
        </w:tc>
        <w:tc>
          <w:tcPr>
            <w:tcW w:w="1350" w:type="dxa"/>
          </w:tcPr>
          <w:p w14:paraId="0EA5AC9D" w14:textId="68462E29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58C48F80" w14:textId="77777777" w:rsidTr="00491875">
        <w:tc>
          <w:tcPr>
            <w:tcW w:w="1728" w:type="dxa"/>
          </w:tcPr>
          <w:p w14:paraId="7B1B1B16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ATP</w:t>
            </w:r>
          </w:p>
        </w:tc>
        <w:tc>
          <w:tcPr>
            <w:tcW w:w="2610" w:type="dxa"/>
          </w:tcPr>
          <w:p w14:paraId="59EB210A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ATP</w:t>
            </w:r>
          </w:p>
        </w:tc>
        <w:tc>
          <w:tcPr>
            <w:tcW w:w="2215" w:type="dxa"/>
          </w:tcPr>
          <w:p w14:paraId="2C5F54D3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-</w:t>
            </w:r>
          </w:p>
        </w:tc>
        <w:tc>
          <w:tcPr>
            <w:tcW w:w="1205" w:type="dxa"/>
          </w:tcPr>
          <w:p w14:paraId="6045F479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−2343.15</w:t>
            </w:r>
          </w:p>
        </w:tc>
        <w:tc>
          <w:tcPr>
            <w:tcW w:w="1350" w:type="dxa"/>
          </w:tcPr>
          <w:p w14:paraId="76C0AD48" w14:textId="4D1C03AA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72DF591C" w14:textId="77777777" w:rsidTr="00491875">
        <w:tc>
          <w:tcPr>
            <w:tcW w:w="1728" w:type="dxa"/>
          </w:tcPr>
          <w:p w14:paraId="07C21485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610" w:type="dxa"/>
          </w:tcPr>
          <w:p w14:paraId="3B99DED3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arbon dioxide</w:t>
            </w:r>
          </w:p>
        </w:tc>
        <w:tc>
          <w:tcPr>
            <w:tcW w:w="2215" w:type="dxa"/>
          </w:tcPr>
          <w:p w14:paraId="19061A73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05" w:type="dxa"/>
          </w:tcPr>
          <w:p w14:paraId="1A31606E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−386.02</w:t>
            </w:r>
          </w:p>
        </w:tc>
        <w:tc>
          <w:tcPr>
            <w:tcW w:w="1350" w:type="dxa"/>
          </w:tcPr>
          <w:p w14:paraId="734D2DB4" w14:textId="34C96886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3CC2FDCE" w14:textId="77777777" w:rsidTr="00491875">
        <w:tc>
          <w:tcPr>
            <w:tcW w:w="1728" w:type="dxa"/>
          </w:tcPr>
          <w:p w14:paraId="7D6A77C9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S-CoA</w:t>
            </w:r>
          </w:p>
        </w:tc>
        <w:tc>
          <w:tcPr>
            <w:tcW w:w="2610" w:type="dxa"/>
          </w:tcPr>
          <w:p w14:paraId="78825A85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oenzyme A</w:t>
            </w:r>
          </w:p>
        </w:tc>
        <w:tc>
          <w:tcPr>
            <w:tcW w:w="2215" w:type="dxa"/>
          </w:tcPr>
          <w:p w14:paraId="3BD78DF0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-</w:t>
            </w:r>
          </w:p>
        </w:tc>
        <w:tc>
          <w:tcPr>
            <w:tcW w:w="1205" w:type="dxa"/>
          </w:tcPr>
          <w:p w14:paraId="576D0023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−1854.79</w:t>
            </w:r>
          </w:p>
        </w:tc>
        <w:tc>
          <w:tcPr>
            <w:tcW w:w="1350" w:type="dxa"/>
          </w:tcPr>
          <w:p w14:paraId="0BAB114A" w14:textId="7348E89C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2F9C7D84" w14:textId="77777777" w:rsidTr="00491875">
        <w:tc>
          <w:tcPr>
            <w:tcW w:w="1728" w:type="dxa"/>
          </w:tcPr>
          <w:p w14:paraId="1F8F8AF9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S-CoB</w:t>
            </w:r>
          </w:p>
        </w:tc>
        <w:tc>
          <w:tcPr>
            <w:tcW w:w="2610" w:type="dxa"/>
          </w:tcPr>
          <w:p w14:paraId="60D342B4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oenzyme B</w:t>
            </w:r>
          </w:p>
        </w:tc>
        <w:tc>
          <w:tcPr>
            <w:tcW w:w="2215" w:type="dxa"/>
          </w:tcPr>
          <w:p w14:paraId="23B2E1D6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</w:p>
        </w:tc>
        <w:tc>
          <w:tcPr>
            <w:tcW w:w="1205" w:type="dxa"/>
          </w:tcPr>
          <w:p w14:paraId="208E9E8B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−713.09</w:t>
            </w:r>
          </w:p>
        </w:tc>
        <w:tc>
          <w:tcPr>
            <w:tcW w:w="1350" w:type="dxa"/>
          </w:tcPr>
          <w:p w14:paraId="1A64FF22" w14:textId="2DFC8A1F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5DF915B9" w14:textId="77777777" w:rsidTr="00491875">
        <w:tc>
          <w:tcPr>
            <w:tcW w:w="1728" w:type="dxa"/>
          </w:tcPr>
          <w:p w14:paraId="2187F357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0</w:t>
            </w:r>
          </w:p>
        </w:tc>
        <w:tc>
          <w:tcPr>
            <w:tcW w:w="2610" w:type="dxa"/>
          </w:tcPr>
          <w:p w14:paraId="778F27E5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oenzyme F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0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 xml:space="preserve"> (oxidized)</w:t>
            </w:r>
          </w:p>
        </w:tc>
        <w:tc>
          <w:tcPr>
            <w:tcW w:w="2215" w:type="dxa"/>
          </w:tcPr>
          <w:p w14:paraId="49FA6D7C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-</w:t>
            </w:r>
          </w:p>
          <w:p w14:paraId="2746FA1A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</w:tcPr>
          <w:p w14:paraId="68F578EE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−1431.83</w:t>
            </w:r>
          </w:p>
        </w:tc>
        <w:tc>
          <w:tcPr>
            <w:tcW w:w="1350" w:type="dxa"/>
          </w:tcPr>
          <w:p w14:paraId="2C2D3939" w14:textId="554D2D8B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2C2206D0" w14:textId="77777777" w:rsidTr="00491875">
        <w:tc>
          <w:tcPr>
            <w:tcW w:w="1728" w:type="dxa"/>
          </w:tcPr>
          <w:p w14:paraId="37C34821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0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610" w:type="dxa"/>
          </w:tcPr>
          <w:p w14:paraId="59B2DF5F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oenzyme F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0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 xml:space="preserve"> (reduced)</w:t>
            </w:r>
          </w:p>
        </w:tc>
        <w:tc>
          <w:tcPr>
            <w:tcW w:w="2215" w:type="dxa"/>
          </w:tcPr>
          <w:p w14:paraId="3E3020FE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-</w:t>
            </w:r>
          </w:p>
          <w:p w14:paraId="576E962D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</w:tcPr>
          <w:p w14:paraId="48841763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−1393.29</w:t>
            </w:r>
          </w:p>
        </w:tc>
        <w:tc>
          <w:tcPr>
            <w:tcW w:w="1350" w:type="dxa"/>
          </w:tcPr>
          <w:p w14:paraId="0E81FF0B" w14:textId="665AD939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08539561" w14:textId="77777777" w:rsidTr="00491875">
        <w:tc>
          <w:tcPr>
            <w:tcW w:w="1728" w:type="dxa"/>
          </w:tcPr>
          <w:p w14:paraId="306C2DC8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S-</w:t>
            </w:r>
            <w:proofErr w:type="spellStart"/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oM</w:t>
            </w:r>
            <w:proofErr w:type="spellEnd"/>
          </w:p>
        </w:tc>
        <w:tc>
          <w:tcPr>
            <w:tcW w:w="2610" w:type="dxa"/>
          </w:tcPr>
          <w:p w14:paraId="412531CA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oenzyme M</w:t>
            </w:r>
          </w:p>
        </w:tc>
        <w:tc>
          <w:tcPr>
            <w:tcW w:w="2215" w:type="dxa"/>
          </w:tcPr>
          <w:p w14:paraId="4AF3EDF2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-</w:t>
            </w:r>
          </w:p>
        </w:tc>
        <w:tc>
          <w:tcPr>
            <w:tcW w:w="1205" w:type="dxa"/>
          </w:tcPr>
          <w:p w14:paraId="0AFC3568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−304.32</w:t>
            </w:r>
          </w:p>
        </w:tc>
        <w:tc>
          <w:tcPr>
            <w:tcW w:w="1350" w:type="dxa"/>
          </w:tcPr>
          <w:p w14:paraId="08999E1E" w14:textId="70E5B469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566CE371" w14:textId="77777777" w:rsidTr="00491875">
        <w:tc>
          <w:tcPr>
            <w:tcW w:w="1728" w:type="dxa"/>
          </w:tcPr>
          <w:p w14:paraId="099671B9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Ferredoxin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</w:t>
            </w:r>
            <w:proofErr w:type="spellEnd"/>
          </w:p>
        </w:tc>
        <w:tc>
          <w:tcPr>
            <w:tcW w:w="2610" w:type="dxa"/>
          </w:tcPr>
          <w:p w14:paraId="6B95849F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Ferredoxin (oxidized)</w:t>
            </w:r>
          </w:p>
        </w:tc>
        <w:tc>
          <w:tcPr>
            <w:tcW w:w="2215" w:type="dxa"/>
          </w:tcPr>
          <w:p w14:paraId="620DAD5D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205" w:type="dxa"/>
          </w:tcPr>
          <w:p w14:paraId="41C0AE50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−0.81</w:t>
            </w:r>
          </w:p>
        </w:tc>
        <w:tc>
          <w:tcPr>
            <w:tcW w:w="1350" w:type="dxa"/>
          </w:tcPr>
          <w:p w14:paraId="17EC11A0" w14:textId="01EAD95D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berty&lt;/Author&gt;&lt;Year&gt;1998&lt;/Year&gt;&lt;RecNum&gt;658&lt;/RecNum&gt;&lt;DisplayText&gt;(3)&lt;/DisplayText&gt;&lt;record&gt;&lt;rec-number&gt;658&lt;/rec-number&gt;&lt;foreign-keys&gt;&lt;key app="EN" db-id="vp2rpse0ess5ezex9v1xrd2jwf2ps9dp29p0" timestamp="1414160337"&gt;658&lt;/key&gt;&lt;/foreign-keys&gt;&lt;ref-type name="Journal Article"&gt;17&lt;/ref-type&gt;&lt;contributors&gt;&lt;authors&gt;&lt;author&gt;Alberty, R. A.&lt;/author&gt;&lt;/authors&gt;&lt;/contributors&gt;&lt;auth-address&gt;Department of Chemistry, Massachusetts Institute of Technology, Cambridge, Massachusetts 02139, USA.&lt;/auth-address&gt;&lt;titles&gt;&lt;title&gt;Calculation of standard transformed formation properties of biochemical reactants and standard apparent reduction potentials of half reactions&lt;/title&gt;&lt;secondary-title&gt;Arch Biochem Biophys&lt;/secondary-title&gt;&lt;alt-title&gt;Archives of biochemistry and biophysics&lt;/alt-title&gt;&lt;/titles&gt;&lt;periodical&gt;&lt;full-title&gt;Arch Biochem Biophys&lt;/full-title&gt;&lt;abbr-1&gt;Archives of biochemistry and biophysics&lt;/abbr-1&gt;&lt;/periodical&gt;&lt;alt-periodical&gt;&lt;full-title&gt;Arch Biochem Biophys&lt;/full-title&gt;&lt;abbr-1&gt;Archives of biochemistry and biophysics&lt;/abbr-1&gt;&lt;/alt-periodical&gt;&lt;pages&gt;25-39&lt;/pages&gt;&lt;volume&gt;358&lt;/volume&gt;&lt;number&gt;1&lt;/number&gt;&lt;keywords&gt;&lt;keyword&gt;*Energy Transfer&lt;/keyword&gt;&lt;keyword&gt;*Mathematical Computing&lt;/keyword&gt;&lt;keyword&gt;*Models, Chemical&lt;/keyword&gt;&lt;keyword&gt;Oxidation-Reduction&lt;/keyword&gt;&lt;keyword&gt;Thermodynamics&lt;/keyword&gt;&lt;/keywords&gt;&lt;dates&gt;&lt;year&gt;1998&lt;/year&gt;&lt;pub-dates&gt;&lt;date&gt;Oct 1&lt;/date&gt;&lt;/pub-dates&gt;&lt;/dates&gt;&lt;isbn&gt;0003-9861 (Print)&amp;#xD;0003-9861 (Linking)&lt;/isbn&gt;&lt;accession-num&gt;9750161&lt;/accession-num&gt;&lt;urls&gt;&lt;related-urls&gt;&lt;url&gt;http://www.ncbi.nlm.nih.gov/pubmed/9750161&lt;/url&gt;&lt;url&gt;http://ac.els-cdn.com/S0003986198908311/1-s2.0-S0003986198908311-main.pdf?_tid=c1a1d23c-5b88-11e4-8086-00000aab0f01&amp;amp;acdnat=1414160545_dd3560e521aa18359ce65034db6322ff&lt;/url&gt;&lt;/related-urls&gt;&lt;/urls&gt;&lt;electronic-resource-num&gt;10.1006/abbi.1998.0831&lt;/electronic-resource-num&gt;&lt;/record&gt;&lt;/Cite&gt;&lt;/EndNote&gt;</w:instrTex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7033C729" w14:textId="77777777" w:rsidTr="00491875">
        <w:tc>
          <w:tcPr>
            <w:tcW w:w="1728" w:type="dxa"/>
          </w:tcPr>
          <w:p w14:paraId="2A5E485C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Ferredoxin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d</w:t>
            </w:r>
            <w:proofErr w:type="spellEnd"/>
          </w:p>
        </w:tc>
        <w:tc>
          <w:tcPr>
            <w:tcW w:w="2610" w:type="dxa"/>
          </w:tcPr>
          <w:p w14:paraId="7E0AB0E2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Ferredoxin (reduced)</w:t>
            </w:r>
          </w:p>
        </w:tc>
        <w:tc>
          <w:tcPr>
            <w:tcW w:w="2215" w:type="dxa"/>
          </w:tcPr>
          <w:p w14:paraId="7B30C888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205" w:type="dxa"/>
          </w:tcPr>
          <w:p w14:paraId="198A021E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+38.07</w:t>
            </w:r>
          </w:p>
        </w:tc>
        <w:tc>
          <w:tcPr>
            <w:tcW w:w="1350" w:type="dxa"/>
          </w:tcPr>
          <w:p w14:paraId="5E80045A" w14:textId="13DE05F1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berty&lt;/Author&gt;&lt;Year&gt;1998&lt;/Year&gt;&lt;RecNum&gt;658&lt;/RecNum&gt;&lt;DisplayText&gt;(3)&lt;/DisplayText&gt;&lt;record&gt;&lt;rec-number&gt;658&lt;/rec-number&gt;&lt;foreign-keys&gt;&lt;key app="EN" db-id="vp2rpse0ess5ezex9v1xrd2jwf2ps9dp29p0" timestamp="1414160337"&gt;658&lt;/key&gt;&lt;/foreign-keys&gt;&lt;ref-type name="Journal Article"&gt;17&lt;/ref-type&gt;&lt;contributors&gt;&lt;authors&gt;&lt;author&gt;Alberty, R. A.&lt;/author&gt;&lt;/authors&gt;&lt;/contributors&gt;&lt;auth-address&gt;Department of Chemistry, Massachusetts Institute of Technology, Cambridge, Massachusetts 02139, USA.&lt;/auth-address&gt;&lt;titles&gt;&lt;title&gt;Calculation of standard transformed formation properties of biochemical reactants and standard apparent reduction potentials of half reactions&lt;/title&gt;&lt;secondary-title&gt;Arch Biochem Biophys&lt;/secondary-title&gt;&lt;alt-title&gt;Archives of biochemistry and biophysics&lt;/alt-title&gt;&lt;/titles&gt;&lt;periodical&gt;&lt;full-title&gt;Arch Biochem Biophys&lt;/full-title&gt;&lt;abbr-1&gt;Archives of biochemistry and biophysics&lt;/abbr-1&gt;&lt;/periodical&gt;&lt;alt-periodical&gt;&lt;full-title&gt;Arch Biochem Biophys&lt;/full-title&gt;&lt;abbr-1&gt;Archives of biochemistry and biophysics&lt;/abbr-1&gt;&lt;/alt-periodical&gt;&lt;pages&gt;25-39&lt;/pages&gt;&lt;volume&gt;358&lt;/volume&gt;&lt;number&gt;1&lt;/number&gt;&lt;keywords&gt;&lt;keyword&gt;*Energy Transfer&lt;/keyword&gt;&lt;keyword&gt;*Mathematical Computing&lt;/keyword&gt;&lt;keyword&gt;*Models, Chemical&lt;/keyword&gt;&lt;keyword&gt;Oxidation-Reduction&lt;/keyword&gt;&lt;keyword&gt;Thermodynamics&lt;/keyword&gt;&lt;/keywords&gt;&lt;dates&gt;&lt;year&gt;1998&lt;/year&gt;&lt;pub-dates&gt;&lt;date&gt;Oct 1&lt;/date&gt;&lt;/pub-dates&gt;&lt;/dates&gt;&lt;isbn&gt;0003-9861 (Print)&amp;#xD;0003-9861 (Linking)&lt;/isbn&gt;&lt;accession-num&gt;9750161&lt;/accession-num&gt;&lt;urls&gt;&lt;related-urls&gt;&lt;url&gt;http://www.ncbi.nlm.nih.gov/pubmed/9750161&lt;/url&gt;&lt;url&gt;http://ac.els-cdn.com/S0003986198908311/1-s2.0-S0003986198908311-main.pdf?_tid=c1a1d23c-5b88-11e4-8086-00000aab0f01&amp;amp;acdnat=1414160545_dd3560e521aa18359ce65034db6322ff&lt;/url&gt;&lt;/related-urls&gt;&lt;/urls&gt;&lt;electronic-resource-num&gt;10.1006/abbi.1998.0831&lt;/electronic-resource-num&gt;&lt;/record&gt;&lt;/Cite&gt;&lt;/EndNote&gt;</w:instrTex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7E99300A" w14:textId="77777777" w:rsidTr="00491875">
        <w:tc>
          <w:tcPr>
            <w:tcW w:w="1728" w:type="dxa"/>
          </w:tcPr>
          <w:p w14:paraId="0D6C6144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2610" w:type="dxa"/>
          </w:tcPr>
          <w:p w14:paraId="11DC1A70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Ferric iron</w:t>
            </w:r>
          </w:p>
        </w:tc>
        <w:tc>
          <w:tcPr>
            <w:tcW w:w="2215" w:type="dxa"/>
          </w:tcPr>
          <w:p w14:paraId="43EEFF06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205" w:type="dxa"/>
          </w:tcPr>
          <w:p w14:paraId="42BA55D5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−11.89</w:t>
            </w:r>
          </w:p>
        </w:tc>
        <w:tc>
          <w:tcPr>
            <w:tcW w:w="1350" w:type="dxa"/>
          </w:tcPr>
          <w:p w14:paraId="017B9F41" w14:textId="7E1EFD73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6D6FD4F9" w14:textId="77777777" w:rsidTr="00491875">
        <w:tc>
          <w:tcPr>
            <w:tcW w:w="1728" w:type="dxa"/>
          </w:tcPr>
          <w:p w14:paraId="55D4EF03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2610" w:type="dxa"/>
          </w:tcPr>
          <w:p w14:paraId="64E22360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Ferrous iron</w:t>
            </w:r>
          </w:p>
        </w:tc>
        <w:tc>
          <w:tcPr>
            <w:tcW w:w="2215" w:type="dxa"/>
          </w:tcPr>
          <w:p w14:paraId="5273F92F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205" w:type="dxa"/>
          </w:tcPr>
          <w:p w14:paraId="462B5BB6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−82.11</w:t>
            </w:r>
          </w:p>
        </w:tc>
        <w:tc>
          <w:tcPr>
            <w:tcW w:w="1350" w:type="dxa"/>
          </w:tcPr>
          <w:p w14:paraId="086A3494" w14:textId="127287CC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078D5BC2" w14:textId="77777777" w:rsidTr="00491875">
        <w:tc>
          <w:tcPr>
            <w:tcW w:w="1728" w:type="dxa"/>
          </w:tcPr>
          <w:p w14:paraId="764A5209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H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610" w:type="dxa"/>
          </w:tcPr>
          <w:p w14:paraId="1C3A0D98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</w:p>
        </w:tc>
        <w:tc>
          <w:tcPr>
            <w:tcW w:w="2215" w:type="dxa"/>
          </w:tcPr>
          <w:p w14:paraId="7A285077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H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-</w:t>
            </w:r>
          </w:p>
        </w:tc>
        <w:tc>
          <w:tcPr>
            <w:tcW w:w="1205" w:type="dxa"/>
          </w:tcPr>
          <w:p w14:paraId="77A3D3AC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−311.08</w:t>
            </w:r>
          </w:p>
        </w:tc>
        <w:tc>
          <w:tcPr>
            <w:tcW w:w="1350" w:type="dxa"/>
          </w:tcPr>
          <w:p w14:paraId="62FC63CB" w14:textId="6BBB972D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2D7E1326" w14:textId="77777777" w:rsidTr="00491875">
        <w:tc>
          <w:tcPr>
            <w:tcW w:w="1728" w:type="dxa"/>
          </w:tcPr>
          <w:p w14:paraId="5505E25D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HO-MF</w:t>
            </w:r>
          </w:p>
        </w:tc>
        <w:tc>
          <w:tcPr>
            <w:tcW w:w="2610" w:type="dxa"/>
          </w:tcPr>
          <w:p w14:paraId="5DC9EF29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Formyl</w:t>
            </w:r>
            <w:proofErr w:type="spellEnd"/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-methanofuran</w:t>
            </w:r>
          </w:p>
        </w:tc>
        <w:tc>
          <w:tcPr>
            <w:tcW w:w="2215" w:type="dxa"/>
          </w:tcPr>
          <w:p w14:paraId="26E8EEE2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</w:p>
        </w:tc>
        <w:tc>
          <w:tcPr>
            <w:tcW w:w="1205" w:type="dxa"/>
          </w:tcPr>
          <w:p w14:paraId="512118A9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−458.3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</w:tcPr>
          <w:p w14:paraId="7DBBECF3" w14:textId="77777777" w:rsidR="00491875" w:rsidRPr="001D3E3C" w:rsidRDefault="00491875" w:rsidP="00491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</w:tr>
      <w:tr w:rsidR="00491875" w:rsidRPr="00491875" w14:paraId="5BCC5563" w14:textId="77777777" w:rsidTr="00491875">
        <w:tc>
          <w:tcPr>
            <w:tcW w:w="1728" w:type="dxa"/>
          </w:tcPr>
          <w:p w14:paraId="58B16FCC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HO-THSPT</w:t>
            </w:r>
          </w:p>
        </w:tc>
        <w:tc>
          <w:tcPr>
            <w:tcW w:w="2610" w:type="dxa"/>
          </w:tcPr>
          <w:p w14:paraId="2A1ABA87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Formyl</w:t>
            </w:r>
            <w:proofErr w:type="spellEnd"/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-THSPT</w:t>
            </w:r>
          </w:p>
        </w:tc>
        <w:tc>
          <w:tcPr>
            <w:tcW w:w="2215" w:type="dxa"/>
          </w:tcPr>
          <w:p w14:paraId="5E72A994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9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</w:p>
        </w:tc>
        <w:tc>
          <w:tcPr>
            <w:tcW w:w="1205" w:type="dxa"/>
          </w:tcPr>
          <w:p w14:paraId="6FE0791D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−854.04</w:t>
            </w:r>
          </w:p>
        </w:tc>
        <w:tc>
          <w:tcPr>
            <w:tcW w:w="1350" w:type="dxa"/>
          </w:tcPr>
          <w:p w14:paraId="11935263" w14:textId="237F2577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bookmarkStart w:id="0" w:name="_GoBack"/>
        <w:bookmarkEnd w:id="0"/>
      </w:tr>
      <w:tr w:rsidR="00491875" w:rsidRPr="00491875" w14:paraId="68F05613" w14:textId="77777777" w:rsidTr="00491875">
        <w:tc>
          <w:tcPr>
            <w:tcW w:w="1728" w:type="dxa"/>
          </w:tcPr>
          <w:p w14:paraId="48F4A45C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oM</w:t>
            </w:r>
            <w:proofErr w:type="spellEnd"/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-S-S-CoB</w:t>
            </w:r>
          </w:p>
        </w:tc>
        <w:tc>
          <w:tcPr>
            <w:tcW w:w="2610" w:type="dxa"/>
          </w:tcPr>
          <w:p w14:paraId="6C523EC0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eterodisulfide</w:t>
            </w:r>
          </w:p>
        </w:tc>
        <w:tc>
          <w:tcPr>
            <w:tcW w:w="2215" w:type="dxa"/>
          </w:tcPr>
          <w:p w14:paraId="2A3E4A15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-</w:t>
            </w:r>
          </w:p>
        </w:tc>
        <w:tc>
          <w:tcPr>
            <w:tcW w:w="1205" w:type="dxa"/>
          </w:tcPr>
          <w:p w14:paraId="32ACC4B2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−1073.76</w:t>
            </w:r>
          </w:p>
        </w:tc>
        <w:tc>
          <w:tcPr>
            <w:tcW w:w="1350" w:type="dxa"/>
          </w:tcPr>
          <w:p w14:paraId="2902BBEE" w14:textId="53B67C54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0A611E88" w14:textId="77777777" w:rsidTr="00491875">
        <w:tc>
          <w:tcPr>
            <w:tcW w:w="1728" w:type="dxa"/>
          </w:tcPr>
          <w:p w14:paraId="67231514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610" w:type="dxa"/>
          </w:tcPr>
          <w:p w14:paraId="47EC9BF9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Methane</w:t>
            </w:r>
          </w:p>
        </w:tc>
        <w:tc>
          <w:tcPr>
            <w:tcW w:w="2215" w:type="dxa"/>
          </w:tcPr>
          <w:p w14:paraId="5B287506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05" w:type="dxa"/>
          </w:tcPr>
          <w:p w14:paraId="3A1E51A7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+128.73</w:t>
            </w:r>
          </w:p>
        </w:tc>
        <w:tc>
          <w:tcPr>
            <w:tcW w:w="1350" w:type="dxa"/>
          </w:tcPr>
          <w:p w14:paraId="382F51C7" w14:textId="0B564E9C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583A27D6" w14:textId="77777777" w:rsidTr="00491875">
        <w:tc>
          <w:tcPr>
            <w:tcW w:w="1728" w:type="dxa"/>
          </w:tcPr>
          <w:p w14:paraId="4ADCF5B6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2610" w:type="dxa"/>
          </w:tcPr>
          <w:p w14:paraId="19CB2AB3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Methanophenazine (ox)</w:t>
            </w:r>
          </w:p>
        </w:tc>
        <w:tc>
          <w:tcPr>
            <w:tcW w:w="2215" w:type="dxa"/>
          </w:tcPr>
          <w:p w14:paraId="2231D7DE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7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05" w:type="dxa"/>
            <w:vAlign w:val="bottom"/>
          </w:tcPr>
          <w:p w14:paraId="6D331405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690.82</w:t>
            </w:r>
          </w:p>
        </w:tc>
        <w:tc>
          <w:tcPr>
            <w:tcW w:w="1350" w:type="dxa"/>
          </w:tcPr>
          <w:p w14:paraId="5B9402BE" w14:textId="247BBDFE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53F1286F" w14:textId="77777777" w:rsidTr="00491875">
        <w:tc>
          <w:tcPr>
            <w:tcW w:w="1728" w:type="dxa"/>
          </w:tcPr>
          <w:p w14:paraId="4A171D66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MP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610" w:type="dxa"/>
          </w:tcPr>
          <w:p w14:paraId="73CFB807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Methanophenazine (red)</w:t>
            </w:r>
          </w:p>
        </w:tc>
        <w:tc>
          <w:tcPr>
            <w:tcW w:w="2215" w:type="dxa"/>
          </w:tcPr>
          <w:p w14:paraId="02D3ECEB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7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2</w:t>
            </w:r>
          </w:p>
        </w:tc>
        <w:tc>
          <w:tcPr>
            <w:tcW w:w="1205" w:type="dxa"/>
            <w:vAlign w:val="bottom"/>
          </w:tcPr>
          <w:p w14:paraId="173496F7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715.80</w:t>
            </w:r>
          </w:p>
        </w:tc>
        <w:tc>
          <w:tcPr>
            <w:tcW w:w="1350" w:type="dxa"/>
          </w:tcPr>
          <w:p w14:paraId="57903FEC" w14:textId="2AF620CB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2853ED2D" w14:textId="77777777" w:rsidTr="00491875">
        <w:tc>
          <w:tcPr>
            <w:tcW w:w="1728" w:type="dxa"/>
          </w:tcPr>
          <w:p w14:paraId="65A91326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2610" w:type="dxa"/>
          </w:tcPr>
          <w:p w14:paraId="22507711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Methanofuran</w:t>
            </w:r>
          </w:p>
        </w:tc>
        <w:tc>
          <w:tcPr>
            <w:tcW w:w="2215" w:type="dxa"/>
          </w:tcPr>
          <w:p w14:paraId="03F48DFD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1205" w:type="dxa"/>
          </w:tcPr>
          <w:p w14:paraId="57F7C8F9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+25.86</w:t>
            </w:r>
          </w:p>
        </w:tc>
        <w:tc>
          <w:tcPr>
            <w:tcW w:w="1350" w:type="dxa"/>
          </w:tcPr>
          <w:p w14:paraId="57E5DCC9" w14:textId="500D8858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5A4272E0" w14:textId="77777777" w:rsidTr="00491875">
        <w:tc>
          <w:tcPr>
            <w:tcW w:w="1728" w:type="dxa"/>
          </w:tcPr>
          <w:p w14:paraId="36BEAF3D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H-THSPT</w:t>
            </w:r>
          </w:p>
        </w:tc>
        <w:tc>
          <w:tcPr>
            <w:tcW w:w="2610" w:type="dxa"/>
          </w:tcPr>
          <w:p w14:paraId="4C559379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Methenyl</w:t>
            </w:r>
            <w:proofErr w:type="spellEnd"/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-THSPT</w:t>
            </w:r>
          </w:p>
        </w:tc>
        <w:tc>
          <w:tcPr>
            <w:tcW w:w="2215" w:type="dxa"/>
          </w:tcPr>
          <w:p w14:paraId="0A075A68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8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1205" w:type="dxa"/>
          </w:tcPr>
          <w:p w14:paraId="57240C44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−706.87</w:t>
            </w:r>
          </w:p>
        </w:tc>
        <w:tc>
          <w:tcPr>
            <w:tcW w:w="1350" w:type="dxa"/>
          </w:tcPr>
          <w:p w14:paraId="1CF7674B" w14:textId="7F60E9AB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09FD3D0B" w14:textId="77777777" w:rsidTr="00491875">
        <w:tc>
          <w:tcPr>
            <w:tcW w:w="1728" w:type="dxa"/>
          </w:tcPr>
          <w:p w14:paraId="423DD1EB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-SCoM</w:t>
            </w:r>
          </w:p>
        </w:tc>
        <w:tc>
          <w:tcPr>
            <w:tcW w:w="2610" w:type="dxa"/>
          </w:tcPr>
          <w:p w14:paraId="58AAF657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Methyl-coenzyme M</w:t>
            </w:r>
          </w:p>
        </w:tc>
        <w:tc>
          <w:tcPr>
            <w:tcW w:w="2215" w:type="dxa"/>
          </w:tcPr>
          <w:p w14:paraId="31B95CDF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1205" w:type="dxa"/>
          </w:tcPr>
          <w:p w14:paraId="2F2C94C1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−200.68</w:t>
            </w:r>
          </w:p>
        </w:tc>
        <w:tc>
          <w:tcPr>
            <w:tcW w:w="1350" w:type="dxa"/>
          </w:tcPr>
          <w:p w14:paraId="5C537D5D" w14:textId="00F5016C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00134F58" w14:textId="77777777" w:rsidTr="00491875">
        <w:tc>
          <w:tcPr>
            <w:tcW w:w="1728" w:type="dxa"/>
          </w:tcPr>
          <w:p w14:paraId="531B83D2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-THSPT</w:t>
            </w:r>
          </w:p>
        </w:tc>
        <w:tc>
          <w:tcPr>
            <w:tcW w:w="2610" w:type="dxa"/>
          </w:tcPr>
          <w:p w14:paraId="619CEB4D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Methyl-THSPT</w:t>
            </w:r>
          </w:p>
        </w:tc>
        <w:tc>
          <w:tcPr>
            <w:tcW w:w="2215" w:type="dxa"/>
          </w:tcPr>
          <w:p w14:paraId="5BFBC4E9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1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</w:p>
        </w:tc>
        <w:tc>
          <w:tcPr>
            <w:tcW w:w="1205" w:type="dxa"/>
          </w:tcPr>
          <w:p w14:paraId="64BDF39C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−600.75</w:t>
            </w:r>
          </w:p>
        </w:tc>
        <w:tc>
          <w:tcPr>
            <w:tcW w:w="1350" w:type="dxa"/>
          </w:tcPr>
          <w:p w14:paraId="6637A71F" w14:textId="4A5262ED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298BF6DC" w14:textId="77777777" w:rsidTr="00491875">
        <w:tc>
          <w:tcPr>
            <w:tcW w:w="1728" w:type="dxa"/>
          </w:tcPr>
          <w:p w14:paraId="7FD798D7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=THSPT</w:t>
            </w:r>
          </w:p>
        </w:tc>
        <w:tc>
          <w:tcPr>
            <w:tcW w:w="2610" w:type="dxa"/>
          </w:tcPr>
          <w:p w14:paraId="0D0F60F4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Methylene-THSPT</w:t>
            </w:r>
          </w:p>
        </w:tc>
        <w:tc>
          <w:tcPr>
            <w:tcW w:w="2215" w:type="dxa"/>
          </w:tcPr>
          <w:p w14:paraId="220720AC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9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</w:p>
        </w:tc>
        <w:tc>
          <w:tcPr>
            <w:tcW w:w="1205" w:type="dxa"/>
          </w:tcPr>
          <w:p w14:paraId="067D2A86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−656.13</w:t>
            </w:r>
          </w:p>
        </w:tc>
        <w:tc>
          <w:tcPr>
            <w:tcW w:w="1350" w:type="dxa"/>
          </w:tcPr>
          <w:p w14:paraId="0AD50776" w14:textId="3B6CB4E2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69580974" w14:textId="77777777" w:rsidTr="00491875">
        <w:tc>
          <w:tcPr>
            <w:tcW w:w="1728" w:type="dxa"/>
          </w:tcPr>
          <w:p w14:paraId="798A2A37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P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610" w:type="dxa"/>
          </w:tcPr>
          <w:p w14:paraId="44826715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Phosphate</w:t>
            </w:r>
          </w:p>
        </w:tc>
        <w:tc>
          <w:tcPr>
            <w:tcW w:w="2215" w:type="dxa"/>
          </w:tcPr>
          <w:p w14:paraId="59B96812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P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1205" w:type="dxa"/>
          </w:tcPr>
          <w:p w14:paraId="38DA5368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−1058.57</w:t>
            </w:r>
          </w:p>
        </w:tc>
        <w:tc>
          <w:tcPr>
            <w:tcW w:w="1350" w:type="dxa"/>
          </w:tcPr>
          <w:p w14:paraId="2ABE8098" w14:textId="3656D61D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4525A277" w14:textId="77777777" w:rsidTr="00491875">
        <w:tc>
          <w:tcPr>
            <w:tcW w:w="1728" w:type="dxa"/>
          </w:tcPr>
          <w:p w14:paraId="716F96DB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610" w:type="dxa"/>
          </w:tcPr>
          <w:p w14:paraId="60FB4917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Proton</w:t>
            </w:r>
          </w:p>
        </w:tc>
        <w:tc>
          <w:tcPr>
            <w:tcW w:w="2215" w:type="dxa"/>
          </w:tcPr>
          <w:p w14:paraId="232FE92C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05" w:type="dxa"/>
          </w:tcPr>
          <w:p w14:paraId="00111375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+0.08</w:t>
            </w:r>
          </w:p>
        </w:tc>
        <w:tc>
          <w:tcPr>
            <w:tcW w:w="1350" w:type="dxa"/>
          </w:tcPr>
          <w:p w14:paraId="2A241425" w14:textId="448BE3A5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7F0CBD15" w14:textId="77777777" w:rsidTr="00491875">
        <w:tc>
          <w:tcPr>
            <w:tcW w:w="1728" w:type="dxa"/>
          </w:tcPr>
          <w:p w14:paraId="4FD67A3C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THSPT</w:t>
            </w:r>
          </w:p>
        </w:tc>
        <w:tc>
          <w:tcPr>
            <w:tcW w:w="2610" w:type="dxa"/>
          </w:tcPr>
          <w:p w14:paraId="721C22D1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Tetrahydrosarcinapterin</w:t>
            </w:r>
          </w:p>
        </w:tc>
        <w:tc>
          <w:tcPr>
            <w:tcW w:w="2215" w:type="dxa"/>
          </w:tcPr>
          <w:p w14:paraId="3C708FA8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9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</w:p>
        </w:tc>
        <w:tc>
          <w:tcPr>
            <w:tcW w:w="1205" w:type="dxa"/>
          </w:tcPr>
          <w:p w14:paraId="4543F0E1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−733.62</w:t>
            </w:r>
          </w:p>
        </w:tc>
        <w:tc>
          <w:tcPr>
            <w:tcW w:w="1350" w:type="dxa"/>
          </w:tcPr>
          <w:p w14:paraId="5A7CC134" w14:textId="5B2BFBE3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91875" w:rsidRPr="00491875" w14:paraId="292A0DA9" w14:textId="77777777" w:rsidTr="00491875">
        <w:tc>
          <w:tcPr>
            <w:tcW w:w="1728" w:type="dxa"/>
          </w:tcPr>
          <w:p w14:paraId="26BEBCA0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610" w:type="dxa"/>
          </w:tcPr>
          <w:p w14:paraId="7E571279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2215" w:type="dxa"/>
          </w:tcPr>
          <w:p w14:paraId="6D6CAFAE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3E3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05" w:type="dxa"/>
          </w:tcPr>
          <w:p w14:paraId="7D9C8CA2" w14:textId="77777777" w:rsidR="00491875" w:rsidRPr="001D3E3C" w:rsidRDefault="00491875" w:rsidP="00491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t>−155.65</w:t>
            </w:r>
          </w:p>
        </w:tc>
        <w:tc>
          <w:tcPr>
            <w:tcW w:w="1350" w:type="dxa"/>
          </w:tcPr>
          <w:p w14:paraId="79CC2EBD" w14:textId="779FA477" w:rsidR="00491875" w:rsidRPr="001D3E3C" w:rsidRDefault="00491875" w:rsidP="00B27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R5PC9BdXRob3I+PFllYXI+MTk5ODwvWWVhcj48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</w:fldData>
              </w:fldCha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</w:r>
            <w:r w:rsidR="00B27CE6"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27CE6" w:rsidRPr="001D3E3C">
              <w:rPr>
                <w:rFonts w:ascii="Times New Roman" w:hAnsi="Times New Roman" w:cs="Times New Roman"/>
                <w:noProof/>
                <w:sz w:val="20"/>
                <w:szCs w:val="20"/>
              </w:rPr>
              <w:t>(1, 2)</w:t>
            </w:r>
            <w:r w:rsidRPr="001D3E3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1B3006FC" w14:textId="5228E958" w:rsidR="00491875" w:rsidRPr="00491875" w:rsidRDefault="00491875" w:rsidP="001D3E3C">
      <w:pPr>
        <w:spacing w:after="0" w:line="240" w:lineRule="auto"/>
        <w:rPr>
          <w:rFonts w:eastAsia="Calibri"/>
          <w:noProof/>
        </w:rPr>
      </w:pPr>
      <w:r w:rsidRPr="00491875">
        <w:rPr>
          <w:rFonts w:ascii="Times New Roman" w:eastAsia="MS Mincho" w:hAnsi="Times New Roman" w:cs="Times New Roman"/>
          <w:vertAlign w:val="superscript"/>
        </w:rPr>
        <w:t xml:space="preserve">* </w:t>
      </w:r>
      <w:r w:rsidRPr="00491875">
        <w:rPr>
          <w:rFonts w:ascii="Times New Roman" w:eastAsia="MS Mincho" w:hAnsi="Times New Roman" w:cs="Times New Roman"/>
          <w:sz w:val="18"/>
          <w:szCs w:val="18"/>
        </w:rPr>
        <w:t>At pH of 7, ionic concentration of 0.1 M, and net charge of -3</w:t>
      </w:r>
    </w:p>
    <w:p w14:paraId="553D1CA7" w14:textId="6EA98601" w:rsidR="00B27CE6" w:rsidRPr="00B27CE6" w:rsidRDefault="00491875" w:rsidP="001D3E3C">
      <w:pPr>
        <w:pStyle w:val="EndNoteBibliographyTitle"/>
        <w:rPr>
          <w:b/>
          <w:sz w:val="28"/>
        </w:rPr>
      </w:pPr>
      <w:r w:rsidRPr="00491875">
        <w:fldChar w:fldCharType="begin"/>
      </w:r>
      <w:r w:rsidRPr="00491875">
        <w:instrText xml:space="preserve"> ADDIN EN.REFLIST </w:instrText>
      </w:r>
      <w:r w:rsidRPr="00491875">
        <w:fldChar w:fldCharType="separate"/>
      </w:r>
    </w:p>
    <w:p w14:paraId="757B304E" w14:textId="77777777" w:rsidR="00B27CE6" w:rsidRPr="00B27CE6" w:rsidRDefault="00B27CE6" w:rsidP="00B27CE6">
      <w:pPr>
        <w:pStyle w:val="EndNoteBibliography"/>
        <w:spacing w:after="0"/>
        <w:ind w:left="720" w:hanging="720"/>
      </w:pPr>
      <w:r w:rsidRPr="00B27CE6">
        <w:t>1.</w:t>
      </w:r>
      <w:r w:rsidRPr="00B27CE6">
        <w:tab/>
      </w:r>
      <w:r w:rsidRPr="00B27CE6">
        <w:rPr>
          <w:b/>
        </w:rPr>
        <w:t xml:space="preserve">Alberty RA. </w:t>
      </w:r>
      <w:r w:rsidRPr="00B27CE6">
        <w:t xml:space="preserve">1998. Calculation of standard transformed Gibbs energies and standard transformed enthalpies of biochemical reactants. Arch Biochem Biophys </w:t>
      </w:r>
      <w:r w:rsidRPr="00B27CE6">
        <w:rPr>
          <w:b/>
        </w:rPr>
        <w:t>353:</w:t>
      </w:r>
      <w:r w:rsidRPr="00B27CE6">
        <w:t>116-130.</w:t>
      </w:r>
    </w:p>
    <w:p w14:paraId="6AA6C580" w14:textId="77777777" w:rsidR="00B27CE6" w:rsidRPr="00B27CE6" w:rsidRDefault="00B27CE6" w:rsidP="00B27CE6">
      <w:pPr>
        <w:pStyle w:val="EndNoteBibliography"/>
        <w:spacing w:after="0"/>
        <w:ind w:left="720" w:hanging="720"/>
      </w:pPr>
      <w:r w:rsidRPr="00B27CE6">
        <w:t>2.</w:t>
      </w:r>
      <w:r w:rsidRPr="00B27CE6">
        <w:tab/>
      </w:r>
      <w:r w:rsidRPr="00B27CE6">
        <w:rPr>
          <w:b/>
        </w:rPr>
        <w:t xml:space="preserve">Jankowski MD, Henry CS, Broadbelt LJ, Hatzimanikatis V. </w:t>
      </w:r>
      <w:r w:rsidRPr="00B27CE6">
        <w:t xml:space="preserve">2008. Group contribution method for thermodynamic analysis of complex metabolic networks. Biophys J </w:t>
      </w:r>
      <w:r w:rsidRPr="00B27CE6">
        <w:rPr>
          <w:b/>
        </w:rPr>
        <w:t>95:</w:t>
      </w:r>
      <w:r w:rsidRPr="00B27CE6">
        <w:t>1487-1499.</w:t>
      </w:r>
    </w:p>
    <w:p w14:paraId="59AFE4EB" w14:textId="77777777" w:rsidR="00B27CE6" w:rsidRPr="00B27CE6" w:rsidRDefault="00B27CE6" w:rsidP="00B27CE6">
      <w:pPr>
        <w:pStyle w:val="EndNoteBibliography"/>
        <w:ind w:left="720" w:hanging="720"/>
      </w:pPr>
      <w:r w:rsidRPr="00B27CE6">
        <w:t>3.</w:t>
      </w:r>
      <w:r w:rsidRPr="00B27CE6">
        <w:tab/>
      </w:r>
      <w:r w:rsidRPr="00B27CE6">
        <w:rPr>
          <w:b/>
        </w:rPr>
        <w:t xml:space="preserve">Alberty RA. </w:t>
      </w:r>
      <w:r w:rsidRPr="00B27CE6">
        <w:t xml:space="preserve">1998. Calculation of standard transformed formation properties of biochemical reactants and standard apparent reduction potentials of half reactions. Arch Biochem Biophys </w:t>
      </w:r>
      <w:r w:rsidRPr="00B27CE6">
        <w:rPr>
          <w:b/>
        </w:rPr>
        <w:t>358:</w:t>
      </w:r>
      <w:r w:rsidRPr="00B27CE6">
        <w:t>25-39.</w:t>
      </w:r>
    </w:p>
    <w:p w14:paraId="56646C01" w14:textId="13AC7276" w:rsidR="00491875" w:rsidRPr="00491875" w:rsidRDefault="00491875" w:rsidP="00491875">
      <w:pPr>
        <w:spacing w:after="0" w:line="240" w:lineRule="auto"/>
        <w:rPr>
          <w:rFonts w:eastAsia="Calibri" w:cs="Times New Roman"/>
        </w:rPr>
      </w:pPr>
      <w:r w:rsidRPr="00491875">
        <w:rPr>
          <w:rFonts w:eastAsia="Calibri" w:cs="Times New Roman"/>
        </w:rPr>
        <w:fldChar w:fldCharType="end"/>
      </w:r>
    </w:p>
    <w:p w14:paraId="662847DD" w14:textId="6AFD4D17" w:rsidR="000E56C7" w:rsidRDefault="000E56C7" w:rsidP="007A77FF">
      <w:pPr>
        <w:spacing w:after="0" w:line="240" w:lineRule="auto"/>
        <w:rPr>
          <w:rFonts w:cs="Times New Roman"/>
        </w:rPr>
      </w:pPr>
    </w:p>
    <w:sectPr w:rsidR="000E56C7" w:rsidSect="005D5909">
      <w:footerReference w:type="default" r:id="rId8"/>
      <w:endnotePr>
        <w:numFmt w:val="decimal"/>
      </w:endnotePr>
      <w:pgSz w:w="12240" w:h="15840"/>
      <w:pgMar w:top="1440" w:right="1440" w:bottom="1440" w:left="1440" w:header="720" w:footer="720" w:gutter="0"/>
      <w:pgNumType w:fmt="numberInDash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D553A1" w14:textId="77777777" w:rsidR="008F62BF" w:rsidRDefault="008F62BF" w:rsidP="00DA1EB1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59264340" w14:textId="77777777" w:rsidR="008F62BF" w:rsidRDefault="008F62BF" w:rsidP="00DA1EB1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B71477" w14:textId="77777777" w:rsidR="00CE2CE9" w:rsidRDefault="00CE2CE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D3E3C">
      <w:rPr>
        <w:noProof/>
      </w:rPr>
      <w:t>- 1 -</w:t>
    </w:r>
    <w:r>
      <w:rPr>
        <w:noProof/>
      </w:rPr>
      <w:fldChar w:fldCharType="end"/>
    </w:r>
  </w:p>
  <w:p w14:paraId="7D08B66E" w14:textId="77777777" w:rsidR="00CE2CE9" w:rsidRDefault="00CE2C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8F8027" w14:textId="77777777" w:rsidR="008F62BF" w:rsidRDefault="008F62BF" w:rsidP="00DA1EB1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79DC00F3" w14:textId="77777777" w:rsidR="008F62BF" w:rsidRDefault="008F62BF" w:rsidP="00DA1EB1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3F5150"/>
    <w:multiLevelType w:val="hybridMultilevel"/>
    <w:tmpl w:val="32B0DF02"/>
    <w:lvl w:ilvl="0" w:tplc="52D2DD88">
      <w:numFmt w:val="bullet"/>
      <w:lvlText w:val=""/>
      <w:lvlJc w:val="left"/>
      <w:pPr>
        <w:ind w:left="5537" w:hanging="360"/>
      </w:pPr>
      <w:rPr>
        <w:rFonts w:ascii="Symbol" w:eastAsia="Calibr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625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9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6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41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1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8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57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297" w:hanging="360"/>
      </w:pPr>
      <w:rPr>
        <w:rFonts w:ascii="Wingdings" w:hAnsi="Wingdings" w:hint="default"/>
      </w:rPr>
    </w:lvl>
  </w:abstractNum>
  <w:abstractNum w:abstractNumId="1">
    <w:nsid w:val="3862357F"/>
    <w:multiLevelType w:val="hybridMultilevel"/>
    <w:tmpl w:val="210E8650"/>
    <w:lvl w:ilvl="0" w:tplc="967EEC84">
      <w:numFmt w:val="bullet"/>
      <w:lvlText w:val=""/>
      <w:lvlJc w:val="left"/>
      <w:pPr>
        <w:ind w:left="3231" w:hanging="360"/>
      </w:pPr>
      <w:rPr>
        <w:rFonts w:ascii="Symbol" w:eastAsia="Calibr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95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7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39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1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3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5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7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991" w:hanging="360"/>
      </w:pPr>
      <w:rPr>
        <w:rFonts w:ascii="Wingdings" w:hAnsi="Wingdings" w:hint="default"/>
      </w:rPr>
    </w:lvl>
  </w:abstractNum>
  <w:abstractNum w:abstractNumId="2">
    <w:nsid w:val="3C8A3FF2"/>
    <w:multiLevelType w:val="hybridMultilevel"/>
    <w:tmpl w:val="203611F2"/>
    <w:lvl w:ilvl="0" w:tplc="ECEA5994">
      <w:numFmt w:val="bullet"/>
      <w:lvlText w:val=""/>
      <w:lvlJc w:val="left"/>
      <w:pPr>
        <w:ind w:left="5057" w:hanging="360"/>
      </w:pPr>
      <w:rPr>
        <w:rFonts w:ascii="Symbol" w:eastAsia="Calibr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57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4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9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6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3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0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817" w:hanging="360"/>
      </w:pPr>
      <w:rPr>
        <w:rFonts w:ascii="Wingdings" w:hAnsi="Wingdings" w:hint="default"/>
      </w:rPr>
    </w:lvl>
  </w:abstractNum>
  <w:abstractNum w:abstractNumId="3">
    <w:nsid w:val="3DDE3C93"/>
    <w:multiLevelType w:val="hybridMultilevel"/>
    <w:tmpl w:val="38522D60"/>
    <w:lvl w:ilvl="0" w:tplc="6DE430AA">
      <w:numFmt w:val="bullet"/>
      <w:lvlText w:val=""/>
      <w:lvlJc w:val="left"/>
      <w:pPr>
        <w:ind w:left="2563" w:hanging="360"/>
      </w:pPr>
      <w:rPr>
        <w:rFonts w:ascii="Symbol" w:eastAsia="Calibr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2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0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7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6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323" w:hanging="360"/>
      </w:pPr>
      <w:rPr>
        <w:rFonts w:ascii="Wingdings" w:hAnsi="Wingdings" w:hint="default"/>
      </w:rPr>
    </w:lvl>
  </w:abstractNum>
  <w:abstractNum w:abstractNumId="4">
    <w:nsid w:val="6CA701B5"/>
    <w:multiLevelType w:val="hybridMultilevel"/>
    <w:tmpl w:val="C292FAE2"/>
    <w:lvl w:ilvl="0" w:tplc="911A19BC">
      <w:numFmt w:val="bullet"/>
      <w:lvlText w:val=""/>
      <w:lvlJc w:val="left"/>
      <w:pPr>
        <w:ind w:left="2854" w:hanging="360"/>
      </w:pPr>
      <w:rPr>
        <w:rFonts w:ascii="Symbol" w:eastAsia="Calibr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57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2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3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9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14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14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acteriology&lt;/Style&gt;&lt;LeftDelim&gt;{&lt;/LeftDelim&gt;&lt;RightDelim&gt;}&lt;/RightDelim&gt;&lt;FontName&gt;Calibri&lt;/FontName&gt;&lt;FontSize&gt;11&lt;/FontSize&gt;&lt;ReflistTitle&gt;&lt;style face=&quot;bold&quot; size=&quot;14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A1EB1"/>
    <w:rsid w:val="00004B4A"/>
    <w:rsid w:val="0000677B"/>
    <w:rsid w:val="000115F5"/>
    <w:rsid w:val="00024090"/>
    <w:rsid w:val="0003355B"/>
    <w:rsid w:val="00036A29"/>
    <w:rsid w:val="00036DC3"/>
    <w:rsid w:val="00052CCF"/>
    <w:rsid w:val="0005329F"/>
    <w:rsid w:val="000669C5"/>
    <w:rsid w:val="00092F31"/>
    <w:rsid w:val="00096C38"/>
    <w:rsid w:val="000A2FBA"/>
    <w:rsid w:val="000A47A4"/>
    <w:rsid w:val="000A52E0"/>
    <w:rsid w:val="000A59E5"/>
    <w:rsid w:val="000A6742"/>
    <w:rsid w:val="000C02D5"/>
    <w:rsid w:val="000D752C"/>
    <w:rsid w:val="000E56C7"/>
    <w:rsid w:val="001121C7"/>
    <w:rsid w:val="001514BB"/>
    <w:rsid w:val="00172AFF"/>
    <w:rsid w:val="00176332"/>
    <w:rsid w:val="001B35FD"/>
    <w:rsid w:val="001B4445"/>
    <w:rsid w:val="001C7A1D"/>
    <w:rsid w:val="001D22DC"/>
    <w:rsid w:val="001D3E3C"/>
    <w:rsid w:val="001F3C4F"/>
    <w:rsid w:val="001F6E95"/>
    <w:rsid w:val="00232A7B"/>
    <w:rsid w:val="00235539"/>
    <w:rsid w:val="00242351"/>
    <w:rsid w:val="002578AE"/>
    <w:rsid w:val="0026235F"/>
    <w:rsid w:val="00285312"/>
    <w:rsid w:val="002A1681"/>
    <w:rsid w:val="002B046D"/>
    <w:rsid w:val="002E2D95"/>
    <w:rsid w:val="002E518B"/>
    <w:rsid w:val="00302DBC"/>
    <w:rsid w:val="00326B72"/>
    <w:rsid w:val="003277CD"/>
    <w:rsid w:val="00362E5D"/>
    <w:rsid w:val="00374C11"/>
    <w:rsid w:val="00375208"/>
    <w:rsid w:val="003756CE"/>
    <w:rsid w:val="003856ED"/>
    <w:rsid w:val="00396431"/>
    <w:rsid w:val="003A2AD8"/>
    <w:rsid w:val="003A4A4D"/>
    <w:rsid w:val="003A5E92"/>
    <w:rsid w:val="003B0662"/>
    <w:rsid w:val="003B7900"/>
    <w:rsid w:val="003C4593"/>
    <w:rsid w:val="003D02E5"/>
    <w:rsid w:val="003D4F62"/>
    <w:rsid w:val="003E4910"/>
    <w:rsid w:val="003F723C"/>
    <w:rsid w:val="004344FF"/>
    <w:rsid w:val="0044013A"/>
    <w:rsid w:val="004406DC"/>
    <w:rsid w:val="00491875"/>
    <w:rsid w:val="00496D66"/>
    <w:rsid w:val="004A3FB6"/>
    <w:rsid w:val="004B2DBD"/>
    <w:rsid w:val="004B631D"/>
    <w:rsid w:val="00526DE9"/>
    <w:rsid w:val="00531741"/>
    <w:rsid w:val="00534911"/>
    <w:rsid w:val="005448C8"/>
    <w:rsid w:val="005525F9"/>
    <w:rsid w:val="005630B2"/>
    <w:rsid w:val="00576BF1"/>
    <w:rsid w:val="00580953"/>
    <w:rsid w:val="005B3518"/>
    <w:rsid w:val="005D3A45"/>
    <w:rsid w:val="005D5909"/>
    <w:rsid w:val="005E1C0B"/>
    <w:rsid w:val="005E40CE"/>
    <w:rsid w:val="005E4803"/>
    <w:rsid w:val="00611678"/>
    <w:rsid w:val="00622DD1"/>
    <w:rsid w:val="006C07F4"/>
    <w:rsid w:val="006D3D13"/>
    <w:rsid w:val="006D74AF"/>
    <w:rsid w:val="006E1270"/>
    <w:rsid w:val="006E3862"/>
    <w:rsid w:val="006E4CCC"/>
    <w:rsid w:val="00704D63"/>
    <w:rsid w:val="00712BF1"/>
    <w:rsid w:val="00743A5E"/>
    <w:rsid w:val="00743FE2"/>
    <w:rsid w:val="00797AA9"/>
    <w:rsid w:val="007A77FF"/>
    <w:rsid w:val="007C5931"/>
    <w:rsid w:val="007D4A36"/>
    <w:rsid w:val="007E47B9"/>
    <w:rsid w:val="0080378E"/>
    <w:rsid w:val="008037DD"/>
    <w:rsid w:val="00804F53"/>
    <w:rsid w:val="0081669F"/>
    <w:rsid w:val="00827064"/>
    <w:rsid w:val="008412F8"/>
    <w:rsid w:val="00873D76"/>
    <w:rsid w:val="00876F0E"/>
    <w:rsid w:val="00877543"/>
    <w:rsid w:val="00881726"/>
    <w:rsid w:val="008E3797"/>
    <w:rsid w:val="008F62BF"/>
    <w:rsid w:val="009562AD"/>
    <w:rsid w:val="009678E2"/>
    <w:rsid w:val="009D4C3D"/>
    <w:rsid w:val="009E4147"/>
    <w:rsid w:val="00A016C3"/>
    <w:rsid w:val="00A06B4F"/>
    <w:rsid w:val="00A14586"/>
    <w:rsid w:val="00A248FC"/>
    <w:rsid w:val="00A26078"/>
    <w:rsid w:val="00A46B07"/>
    <w:rsid w:val="00A50E80"/>
    <w:rsid w:val="00A53C8F"/>
    <w:rsid w:val="00A7345F"/>
    <w:rsid w:val="00A76464"/>
    <w:rsid w:val="00A966B5"/>
    <w:rsid w:val="00AB5BB5"/>
    <w:rsid w:val="00AC7DDD"/>
    <w:rsid w:val="00AD5A94"/>
    <w:rsid w:val="00AD78C4"/>
    <w:rsid w:val="00B02466"/>
    <w:rsid w:val="00B04C7C"/>
    <w:rsid w:val="00B24FA5"/>
    <w:rsid w:val="00B27CE6"/>
    <w:rsid w:val="00B40BE5"/>
    <w:rsid w:val="00B41B90"/>
    <w:rsid w:val="00B421D6"/>
    <w:rsid w:val="00B427DA"/>
    <w:rsid w:val="00B54A71"/>
    <w:rsid w:val="00B5638F"/>
    <w:rsid w:val="00B60781"/>
    <w:rsid w:val="00B6219B"/>
    <w:rsid w:val="00B832FB"/>
    <w:rsid w:val="00B95508"/>
    <w:rsid w:val="00B97EBC"/>
    <w:rsid w:val="00BA0DB6"/>
    <w:rsid w:val="00BA1C4C"/>
    <w:rsid w:val="00BA6AC4"/>
    <w:rsid w:val="00BC40E1"/>
    <w:rsid w:val="00C00A3A"/>
    <w:rsid w:val="00C06991"/>
    <w:rsid w:val="00C07E43"/>
    <w:rsid w:val="00C24AEC"/>
    <w:rsid w:val="00C26CE6"/>
    <w:rsid w:val="00C33ABD"/>
    <w:rsid w:val="00C54991"/>
    <w:rsid w:val="00C67991"/>
    <w:rsid w:val="00C84BCB"/>
    <w:rsid w:val="00C875E2"/>
    <w:rsid w:val="00C92A72"/>
    <w:rsid w:val="00C93987"/>
    <w:rsid w:val="00CB0D0E"/>
    <w:rsid w:val="00CE2CE9"/>
    <w:rsid w:val="00CE6C1E"/>
    <w:rsid w:val="00CE767F"/>
    <w:rsid w:val="00D20F9A"/>
    <w:rsid w:val="00D30B20"/>
    <w:rsid w:val="00D45F2C"/>
    <w:rsid w:val="00D50232"/>
    <w:rsid w:val="00D5272F"/>
    <w:rsid w:val="00D91864"/>
    <w:rsid w:val="00D934AC"/>
    <w:rsid w:val="00DA1EB1"/>
    <w:rsid w:val="00DA354B"/>
    <w:rsid w:val="00DB5D82"/>
    <w:rsid w:val="00DC597D"/>
    <w:rsid w:val="00DC7463"/>
    <w:rsid w:val="00E01978"/>
    <w:rsid w:val="00E06BFA"/>
    <w:rsid w:val="00E13D2F"/>
    <w:rsid w:val="00E14386"/>
    <w:rsid w:val="00E24E34"/>
    <w:rsid w:val="00E431F5"/>
    <w:rsid w:val="00E5356A"/>
    <w:rsid w:val="00E72BC5"/>
    <w:rsid w:val="00E74F15"/>
    <w:rsid w:val="00E80AA0"/>
    <w:rsid w:val="00E945B5"/>
    <w:rsid w:val="00EA398F"/>
    <w:rsid w:val="00EC3F7C"/>
    <w:rsid w:val="00ED261C"/>
    <w:rsid w:val="00EE301A"/>
    <w:rsid w:val="00EE440A"/>
    <w:rsid w:val="00F17149"/>
    <w:rsid w:val="00F214CE"/>
    <w:rsid w:val="00F21512"/>
    <w:rsid w:val="00F22E8F"/>
    <w:rsid w:val="00F273FA"/>
    <w:rsid w:val="00F35E91"/>
    <w:rsid w:val="00F605D8"/>
    <w:rsid w:val="00F97E5E"/>
    <w:rsid w:val="00FA0602"/>
    <w:rsid w:val="00FA62A2"/>
    <w:rsid w:val="00FB0C33"/>
    <w:rsid w:val="00FB2958"/>
    <w:rsid w:val="00FC5FB9"/>
    <w:rsid w:val="00FC6531"/>
    <w:rsid w:val="00FE3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E0E6E4"/>
  <w15:docId w15:val="{A8A91C9B-14C7-49E9-BAC2-1D1C3FD65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4147"/>
    <w:pPr>
      <w:spacing w:after="160" w:line="259" w:lineRule="auto"/>
    </w:pPr>
    <w:rPr>
      <w:rFonts w:cs="Calibr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rsid w:val="00DA1EB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locked/>
    <w:rsid w:val="00DA1EB1"/>
    <w:rPr>
      <w:sz w:val="20"/>
      <w:szCs w:val="20"/>
    </w:rPr>
  </w:style>
  <w:style w:type="character" w:styleId="EndnoteReference">
    <w:name w:val="endnote reference"/>
    <w:uiPriority w:val="99"/>
    <w:semiHidden/>
    <w:rsid w:val="00DA1EB1"/>
    <w:rPr>
      <w:vertAlign w:val="superscript"/>
    </w:rPr>
  </w:style>
  <w:style w:type="table" w:styleId="TableGrid">
    <w:name w:val="Table Grid"/>
    <w:basedOn w:val="TableNormal"/>
    <w:uiPriority w:val="99"/>
    <w:locked/>
    <w:rsid w:val="00CE767F"/>
    <w:pPr>
      <w:widowControl w:val="0"/>
      <w:jc w:val="both"/>
    </w:pPr>
    <w:rPr>
      <w:rFonts w:ascii="Century" w:eastAsia="MS Mincho" w:hAnsi="Century" w:cs="Centur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037DD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E1270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E1270"/>
    <w:rPr>
      <w:rFonts w:cs="Calibri"/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E1270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E1270"/>
    <w:rPr>
      <w:rFonts w:cs="Calibri"/>
      <w:kern w:val="0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4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40A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71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7149"/>
    <w:rPr>
      <w:rFonts w:ascii="Courier" w:hAnsi="Courier" w:cs="Courier"/>
      <w:lang w:eastAsia="zh-CN"/>
    </w:rPr>
  </w:style>
  <w:style w:type="character" w:customStyle="1" w:styleId="ffline">
    <w:name w:val="ff_line"/>
    <w:rsid w:val="00F17149"/>
  </w:style>
  <w:style w:type="paragraph" w:styleId="Revision">
    <w:name w:val="Revision"/>
    <w:hidden/>
    <w:uiPriority w:val="99"/>
    <w:semiHidden/>
    <w:rsid w:val="000A52E0"/>
    <w:rPr>
      <w:rFonts w:cs="Calibri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A52E0"/>
    <w:rPr>
      <w:rFonts w:ascii="Heiti SC Light" w:eastAsia="Heiti SC Light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A52E0"/>
    <w:rPr>
      <w:rFonts w:ascii="Heiti SC Light" w:eastAsia="Heiti SC Light" w:cs="Calibri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92F3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2F31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92F3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2F31"/>
    <w:rPr>
      <w:rFonts w:cs="Calibri"/>
      <w:noProof/>
      <w:sz w:val="22"/>
      <w:szCs w:val="22"/>
    </w:rPr>
  </w:style>
  <w:style w:type="table" w:customStyle="1" w:styleId="TableGrid1">
    <w:name w:val="Table Grid1"/>
    <w:basedOn w:val="TableNormal"/>
    <w:next w:val="TableGrid"/>
    <w:uiPriority w:val="39"/>
    <w:rsid w:val="0080378E"/>
    <w:pPr>
      <w:ind w:firstLine="720"/>
    </w:pPr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491875"/>
    <w:pPr>
      <w:ind w:firstLine="720"/>
    </w:pPr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491875"/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12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78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7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35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28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803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745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6920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7506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8141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72189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98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20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4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22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23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06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04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85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88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B2413E-AB6D-46A4-AEF4-2CF62DE972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1</Words>
  <Characters>616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 SYSTEM</Company>
  <LinksUpToDate>false</LinksUpToDate>
  <CharactersWithSpaces>7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F</dc:creator>
  <cp:keywords/>
  <dc:description/>
  <cp:lastModifiedBy>Greg</cp:lastModifiedBy>
  <cp:revision>2</cp:revision>
  <cp:lastPrinted>2016-06-01T17:22:00Z</cp:lastPrinted>
  <dcterms:created xsi:type="dcterms:W3CDTF">2016-12-21T13:44:00Z</dcterms:created>
  <dcterms:modified xsi:type="dcterms:W3CDTF">2016-12-21T13:44:00Z</dcterms:modified>
</cp:coreProperties>
</file>